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EBE80" w14:textId="24C76AFA" w:rsidR="003207CA" w:rsidRDefault="003207CA">
      <w:r>
        <w:t>S1 Minimal Data Set</w:t>
      </w:r>
      <w:r w:rsidR="00FC5A44">
        <w:t xml:space="preserve"> </w:t>
      </w:r>
      <w:bookmarkStart w:id="0" w:name="_GoBack"/>
      <w:bookmarkEnd w:id="0"/>
    </w:p>
    <w:p w14:paraId="3D9AAC09" w14:textId="77777777" w:rsidR="003207CA" w:rsidRDefault="003207CA"/>
    <w:p w14:paraId="7C6F730B" w14:textId="624E004A" w:rsidR="007F3FDB" w:rsidRDefault="00815767">
      <w:r>
        <w:t xml:space="preserve">Figure 1:  </w:t>
      </w:r>
      <w:r w:rsidR="007F3FDB">
        <w:t>Picture for illustration of fat pad location</w:t>
      </w:r>
      <w:r>
        <w:t>.</w:t>
      </w:r>
    </w:p>
    <w:p w14:paraId="6B34C3F2" w14:textId="77777777" w:rsidR="00815767" w:rsidRDefault="00815767"/>
    <w:p w14:paraId="5A9D68A0" w14:textId="4A19C871" w:rsidR="007F3FDB" w:rsidRDefault="00815767">
      <w:r>
        <w:t xml:space="preserve">Figure 2:  </w:t>
      </w:r>
      <w:r w:rsidR="007F3FDB">
        <w:t>Actual recording during atrial fibrill</w:t>
      </w:r>
      <w:r>
        <w:t xml:space="preserve">ation and fat pad stimulation </w:t>
      </w:r>
      <w:r w:rsidR="007F3FDB">
        <w:t>to illustrate slowing of heart rate.</w:t>
      </w:r>
    </w:p>
    <w:p w14:paraId="1D607204" w14:textId="77777777" w:rsidR="00CC45C6" w:rsidRDefault="00CC45C6"/>
    <w:p w14:paraId="63C3B73C" w14:textId="5020A64B" w:rsidR="007F3FDB" w:rsidRDefault="007F3FDB">
      <w:r>
        <w:t>Figure 3:</w:t>
      </w:r>
      <w:r w:rsidR="00CC45C6">
        <w:t xml:space="preserve">  Heart rate reduction at worst and best area of stimulation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4165" w:type="dxa"/>
        <w:tblInd w:w="93" w:type="dxa"/>
        <w:tblLook w:val="04A0" w:firstRow="1" w:lastRow="0" w:firstColumn="1" w:lastColumn="0" w:noHBand="0" w:noVBand="1"/>
      </w:tblPr>
      <w:tblGrid>
        <w:gridCol w:w="1300"/>
        <w:gridCol w:w="1372"/>
        <w:gridCol w:w="1493"/>
      </w:tblGrid>
      <w:tr w:rsidR="007F3FDB" w:rsidRPr="007F3FDB" w14:paraId="192D7B92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553" w14:textId="77777777" w:rsidR="007F3FDB" w:rsidRPr="007F3FDB" w:rsidRDefault="007F3FDB" w:rsidP="007F3FD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493B" w14:textId="76BC7C3E" w:rsidR="007F3FDB" w:rsidRPr="007F3FDB" w:rsidRDefault="007F3FDB" w:rsidP="007F3FD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0B76" w14:textId="37F7530E" w:rsidR="007F3FDB" w:rsidRPr="007F3FDB" w:rsidRDefault="007F3FDB" w:rsidP="007F3FD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3FDB" w:rsidRPr="007F3FDB" w14:paraId="1771AE28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161" w14:textId="32776337" w:rsidR="007F3FDB" w:rsidRPr="007F3FDB" w:rsidRDefault="00FC5A44" w:rsidP="007F3FD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B8B3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94A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7F3FDB" w:rsidRPr="007F3FDB" w14:paraId="52722177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8F0" w14:textId="292614BE" w:rsidR="007F3FDB" w:rsidRPr="007F3FDB" w:rsidRDefault="00FC5A44" w:rsidP="007F3FD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92B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BBC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7F3FDB" w:rsidRPr="007F3FDB" w14:paraId="158C7C32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7B8" w14:textId="34F675BF" w:rsidR="007F3FDB" w:rsidRPr="007F3FDB" w:rsidRDefault="00FC5A44" w:rsidP="007F3FD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47B7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359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7F3FDB" w:rsidRPr="007F3FDB" w14:paraId="138CAB58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BFE" w14:textId="6E0FE71E" w:rsidR="007F3FDB" w:rsidRPr="007F3FDB" w:rsidRDefault="00FC5A44" w:rsidP="007F3FD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119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ED0C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</w:tr>
      <w:tr w:rsidR="007F3FDB" w:rsidRPr="007F3FDB" w14:paraId="228AFB8E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B79" w14:textId="732255B8" w:rsidR="007F3FDB" w:rsidRPr="007F3FDB" w:rsidRDefault="00FC5A44" w:rsidP="007F3FD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#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5E5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9DD" w14:textId="77777777" w:rsidR="007F3FDB" w:rsidRPr="007F3FDB" w:rsidRDefault="007F3FDB" w:rsidP="007F3F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</w:tr>
    </w:tbl>
    <w:p w14:paraId="7660B624" w14:textId="77777777" w:rsidR="007F3FDB" w:rsidRDefault="007F3FDB"/>
    <w:p w14:paraId="0F6E7AE0" w14:textId="77777777" w:rsidR="009673DD" w:rsidRDefault="007F3FDB">
      <w:r>
        <w:t>Figure 4:</w:t>
      </w:r>
      <w:r w:rsidR="009673DD">
        <w:t xml:space="preserve">  </w:t>
      </w:r>
    </w:p>
    <w:p w14:paraId="77386F6C" w14:textId="0F985EA5" w:rsidR="007F3FDB" w:rsidRDefault="009673DD">
      <w:r>
        <w:t>Heart rate at baseline and after 10 volts applied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6507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7"/>
      </w:tblGrid>
      <w:tr w:rsidR="00234338" w:rsidRPr="00234338" w14:paraId="1CE1DEAC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C10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A746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A84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BBB" w14:textId="2D71D816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6B6" w14:textId="51D6086B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56FA35A9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C0F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18B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005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772" w14:textId="037BA22E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BE8" w14:textId="1B0DCFA8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634331E1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130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4C0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C53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612" w14:textId="39097E8D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A09" w14:textId="7BE43140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46EADF81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32F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1E1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302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C40" w14:textId="3C48B7C5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777" w14:textId="7C42608D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1FDEAE3A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872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C6D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15D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65D" w14:textId="4CBEE485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5DC" w14:textId="117F0B02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44C0DA4" w14:textId="637399C9" w:rsidR="00234338" w:rsidRDefault="009673DD">
      <w:r>
        <w:t>Heart rate at baseline and after 15 volts applied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234338" w:rsidRPr="00234338" w14:paraId="403F2DEC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FA9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AEC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FE0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A6E" w14:textId="1C4464E0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7CC" w14:textId="30814271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46D2B263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525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812F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2A0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02D8" w14:textId="10FC0CBC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D38" w14:textId="69DEC11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2578121A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007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9AC7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A8B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D73" w14:textId="35AEE10A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5582" w14:textId="21A2799B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5C6AD5C4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9ED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1B3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09B" w14:textId="77777777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4338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876" w14:textId="57AA2734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BA7" w14:textId="711FF883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4338" w:rsidRPr="00234338" w14:paraId="3DDCE7DD" w14:textId="77777777" w:rsidTr="002343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0B7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E29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EC8" w14:textId="77777777" w:rsidR="00234338" w:rsidRPr="00234338" w:rsidRDefault="00234338" w:rsidP="002343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7DD" w14:textId="27C55066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5E86" w14:textId="728DA52F" w:rsidR="00234338" w:rsidRPr="00234338" w:rsidRDefault="00234338" w:rsidP="002343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56F10E3" w14:textId="64DF968C" w:rsidR="00234338" w:rsidRDefault="009673DD">
      <w:r>
        <w:t>Heart rate at baseline and after 20 volts applied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6693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93"/>
      </w:tblGrid>
      <w:tr w:rsidR="005D2D16" w:rsidRPr="005D2D16" w14:paraId="54331A50" w14:textId="77777777" w:rsidTr="009673D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D1AB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E76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E8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077" w14:textId="62EF0E55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3587" w14:textId="355397B0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0DB807FB" w14:textId="77777777" w:rsidTr="009673D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797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9B4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407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120" w14:textId="0805B31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7A2" w14:textId="45EFBDF4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278A8603" w14:textId="77777777" w:rsidTr="009673D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1C3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DEA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F50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9B7" w14:textId="5DB43585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087" w14:textId="163D3A3C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5A5982AE" w14:textId="77777777" w:rsidTr="009673D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90F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715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07A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D2E" w14:textId="65762A0C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4C7" w14:textId="04A0572E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3917B0D1" w14:textId="77777777" w:rsidTr="009673D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5A1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1DA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329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301" w14:textId="0137FC6F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F4E" w14:textId="1C783266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8447B11" w14:textId="709F7397" w:rsidR="00CC45C6" w:rsidRDefault="00CC45C6" w:rsidP="00CC45C6">
      <w:r>
        <w:t>Heart rate at baseline and after 20 volts applied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6693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93"/>
      </w:tblGrid>
      <w:tr w:rsidR="00CC45C6" w:rsidRPr="005D2D16" w14:paraId="36CF76C2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794" w14:textId="77777777" w:rsidR="00CC45C6" w:rsidRPr="005D2D16" w:rsidRDefault="00CC45C6" w:rsidP="00CC4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B59" w14:textId="5947C7BF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9BF" w14:textId="7F184CF7" w:rsidR="00CC45C6" w:rsidRPr="005D2D16" w:rsidRDefault="00FC5A44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8DE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675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45C6" w:rsidRPr="005D2D16" w14:paraId="22CA265B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96B" w14:textId="77777777" w:rsidR="00CC45C6" w:rsidRPr="005D2D16" w:rsidRDefault="00CC45C6" w:rsidP="00CC4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41C" w14:textId="3203AF80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8FF" w14:textId="581FB86F" w:rsidR="00CC45C6" w:rsidRPr="005D2D16" w:rsidRDefault="00FC5A44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E2B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829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45C6" w:rsidRPr="005D2D16" w14:paraId="334D74B2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3578" w14:textId="77777777" w:rsidR="00CC45C6" w:rsidRPr="005D2D16" w:rsidRDefault="00CC45C6" w:rsidP="00CC4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037" w14:textId="44DBEC1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CBC" w14:textId="39BCB7C0" w:rsidR="00CC45C6" w:rsidRPr="005D2D16" w:rsidRDefault="00FC5A44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81B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2F1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45C6" w:rsidRPr="005D2D16" w14:paraId="496FFFDB" w14:textId="77777777" w:rsidTr="00CC45C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C88" w14:textId="77777777" w:rsidR="00CC45C6" w:rsidRPr="005D2D16" w:rsidRDefault="00CC45C6" w:rsidP="00CC4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C44" w14:textId="04196195" w:rsidR="00CC45C6" w:rsidRPr="005D2D16" w:rsidRDefault="00CC45C6" w:rsidP="00FC5A4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FC5A4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4E6" w14:textId="5476EED1" w:rsidR="00CC45C6" w:rsidRPr="005D2D16" w:rsidRDefault="00FC5A44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704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56B" w14:textId="77777777" w:rsidR="00CC45C6" w:rsidRPr="005D2D16" w:rsidRDefault="00CC45C6" w:rsidP="00CC4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43AE042" w14:textId="77777777" w:rsidR="00FC5A44" w:rsidRDefault="00FC5A44"/>
    <w:p w14:paraId="4F5A5AC0" w14:textId="302255ED" w:rsidR="009673DD" w:rsidRDefault="009673DD">
      <w:r>
        <w:t>Heart rate at baseline and after 30 volts applied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tbl>
      <w:tblPr>
        <w:tblW w:w="6693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93"/>
      </w:tblGrid>
      <w:tr w:rsidR="005D2D16" w:rsidRPr="005D2D16" w14:paraId="3BC6A5F8" w14:textId="77777777" w:rsidTr="005D2D1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5895" w14:textId="77777777" w:rsidR="009673DD" w:rsidRDefault="009673DD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39AAC29B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2D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154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5D3" w14:textId="33484CBC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6F1E" w14:textId="3D6A7E41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3DB691E3" w14:textId="77777777" w:rsidTr="005D2D1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ED4A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3B1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EA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795" w14:textId="77B4A2E2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F2F" w14:textId="24ED4486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75D4E0AF" w14:textId="77777777" w:rsidTr="005D2D1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73B4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9BF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378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441" w14:textId="67D9A91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A26" w14:textId="2E3E3E6A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2E80BBDC" w14:textId="77777777" w:rsidTr="005D2D1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236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Sample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62E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DE8" w14:textId="77777777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2D1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ACA" w14:textId="2438D443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B98" w14:textId="04E70883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2D16" w:rsidRPr="005D2D16" w14:paraId="4418E74A" w14:textId="77777777" w:rsidTr="005D2D1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14B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80D4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2E8" w14:textId="77777777" w:rsidR="005D2D16" w:rsidRPr="005D2D16" w:rsidRDefault="005D2D16" w:rsidP="005D2D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23F" w14:textId="3333E050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BEB" w14:textId="41706079" w:rsidR="005D2D16" w:rsidRPr="005D2D16" w:rsidRDefault="005D2D16" w:rsidP="005D2D1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32AB875" w14:textId="77777777" w:rsidR="005D2D16" w:rsidRDefault="005D2D16"/>
    <w:p w14:paraId="38F32CC8" w14:textId="3047387E" w:rsidR="007F3FDB" w:rsidRDefault="007F3FDB">
      <w:r>
        <w:t>Figure 5:</w:t>
      </w:r>
      <w:r w:rsidR="00FC5A44">
        <w:t xml:space="preserve">  Heart rate reductions at 10, 15 and 20 volts</w:t>
      </w:r>
      <w:r w:rsidR="00815767">
        <w:t xml:space="preserve"> in </w:t>
      </w:r>
      <w:proofErr w:type="spellStart"/>
      <w:r w:rsidR="00815767">
        <w:t>bpm</w:t>
      </w:r>
      <w:proofErr w:type="spellEnd"/>
      <w:r w:rsidR="00815767">
        <w:t>.</w:t>
      </w:r>
    </w:p>
    <w:p w14:paraId="6409CB0C" w14:textId="77777777" w:rsidR="007F3FDB" w:rsidRDefault="007F3FDB"/>
    <w:p w14:paraId="6E1DECE6" w14:textId="1186AD8C" w:rsidR="00CC45C6" w:rsidRDefault="00CC45C6">
      <w:r>
        <w:tab/>
      </w:r>
      <w:r>
        <w:tab/>
        <w:t xml:space="preserve">     10 volts </w:t>
      </w:r>
    </w:p>
    <w:tbl>
      <w:tblPr>
        <w:tblW w:w="5658" w:type="dxa"/>
        <w:tblInd w:w="93" w:type="dxa"/>
        <w:tblLook w:val="04A0" w:firstRow="1" w:lastRow="0" w:firstColumn="1" w:lastColumn="0" w:noHBand="0" w:noVBand="1"/>
      </w:tblPr>
      <w:tblGrid>
        <w:gridCol w:w="2634"/>
        <w:gridCol w:w="3024"/>
      </w:tblGrid>
      <w:tr w:rsidR="009673DD" w:rsidRPr="007F3FDB" w14:paraId="68906369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7C5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4A3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673DD" w:rsidRPr="007F3FDB" w14:paraId="48C44E31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6F4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005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94</w:t>
            </w:r>
          </w:p>
        </w:tc>
      </w:tr>
      <w:tr w:rsidR="009673DD" w:rsidRPr="007F3FDB" w14:paraId="74EA4CDB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77E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083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82</w:t>
            </w:r>
          </w:p>
        </w:tc>
      </w:tr>
      <w:tr w:rsidR="009673DD" w:rsidRPr="007F3FDB" w14:paraId="34BF31C3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165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900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9673DD" w:rsidRPr="007F3FDB" w14:paraId="6A5655B4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ABC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06B" w14:textId="77777777" w:rsidR="009673DD" w:rsidRPr="007F3FDB" w:rsidRDefault="009673DD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C45C6" w:rsidRPr="007F3FDB" w14:paraId="12699145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FF4" w14:textId="77AE83B9" w:rsidR="00CC45C6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 volts</w:t>
            </w:r>
          </w:p>
          <w:p w14:paraId="0D22DC9F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767" w14:textId="24EA72CC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90</w:t>
            </w:r>
          </w:p>
        </w:tc>
      </w:tr>
      <w:tr w:rsidR="00CC45C6" w:rsidRPr="007F3FDB" w14:paraId="6D410258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60A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A3C0" w14:textId="0684DD19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126</w:t>
            </w:r>
          </w:p>
        </w:tc>
      </w:tr>
      <w:tr w:rsidR="00CC45C6" w:rsidRPr="007F3FDB" w14:paraId="06ECA4CE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513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487" w14:textId="7B0EDCC5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</w:tr>
      <w:tr w:rsidR="00CC45C6" w:rsidRPr="007F3FDB" w14:paraId="6F9F71AC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A6F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59E" w14:textId="0562D974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32</w:t>
            </w:r>
          </w:p>
        </w:tc>
      </w:tr>
      <w:tr w:rsidR="00CC45C6" w:rsidRPr="007F3FDB" w14:paraId="7ADC6CCA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B650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0B61" w14:textId="08D91760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50</w:t>
            </w:r>
          </w:p>
        </w:tc>
      </w:tr>
      <w:tr w:rsidR="00CC45C6" w:rsidRPr="007F3FDB" w14:paraId="073A72F0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A8D" w14:textId="7D0059EC" w:rsidR="00CC45C6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 volts</w:t>
            </w:r>
          </w:p>
          <w:p w14:paraId="75467871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905" w14:textId="74A3A653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136</w:t>
            </w:r>
          </w:p>
        </w:tc>
      </w:tr>
      <w:tr w:rsidR="00CC45C6" w:rsidRPr="007F3FDB" w14:paraId="69F159DB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048D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8B3D" w14:textId="7617EC00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170</w:t>
            </w:r>
          </w:p>
        </w:tc>
      </w:tr>
      <w:tr w:rsidR="00CC45C6" w:rsidRPr="007F3FDB" w14:paraId="0DBDBD82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753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328" w14:textId="519896CF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279</w:t>
            </w:r>
          </w:p>
        </w:tc>
      </w:tr>
      <w:tr w:rsidR="00CC45C6" w:rsidRPr="007F3FDB" w14:paraId="2DF434CE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BA4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AE3" w14:textId="1EFD364C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220</w:t>
            </w:r>
          </w:p>
        </w:tc>
      </w:tr>
      <w:tr w:rsidR="00CC45C6" w:rsidRPr="007F3FDB" w14:paraId="3892C2B6" w14:textId="77777777" w:rsidTr="009673DD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A179" w14:textId="77777777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# </w:t>
            </w:r>
            <w:r w:rsidRPr="007F3FD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23F" w14:textId="19B09315" w:rsidR="00CC45C6" w:rsidRPr="007F3FDB" w:rsidRDefault="00CC45C6" w:rsidP="009673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F3FDB">
              <w:rPr>
                <w:rFonts w:ascii="Calibri" w:eastAsia="Times New Roman" w:hAnsi="Calibri" w:cs="Times New Roman"/>
                <w:color w:val="000000"/>
              </w:rPr>
              <w:t>-132</w:t>
            </w:r>
          </w:p>
        </w:tc>
      </w:tr>
    </w:tbl>
    <w:p w14:paraId="627D976A" w14:textId="12D5BBEC" w:rsidR="009673DD" w:rsidRDefault="009673DD"/>
    <w:p w14:paraId="0726AC7B" w14:textId="77777777" w:rsidR="009673DD" w:rsidRDefault="009673DD"/>
    <w:p w14:paraId="31109E76" w14:textId="77777777" w:rsidR="007F3FDB" w:rsidRDefault="007F3FDB">
      <w:r>
        <w:t>Figure 6:</w:t>
      </w:r>
      <w:r>
        <w:tab/>
        <w:t xml:space="preserve">Actual recording during JET and fat pad stimulation illustrating </w:t>
      </w:r>
      <w:r>
        <w:tab/>
      </w:r>
      <w:r>
        <w:tab/>
        <w:t>conversion to sinus rhythm.</w:t>
      </w:r>
    </w:p>
    <w:p w14:paraId="659BD740" w14:textId="77777777" w:rsidR="007F3FDB" w:rsidRDefault="007F3FDB">
      <w:r>
        <w:t>Figure 7:</w:t>
      </w:r>
      <w:r>
        <w:tab/>
        <w:t xml:space="preserve">Actual recording during sinus rhythm illustrating </w:t>
      </w:r>
      <w:proofErr w:type="spellStart"/>
      <w:r>
        <w:t>Mobitz</w:t>
      </w:r>
      <w:proofErr w:type="spellEnd"/>
      <w:r>
        <w:t xml:space="preserve"> type I A V </w:t>
      </w:r>
      <w:r>
        <w:tab/>
      </w:r>
      <w:r>
        <w:tab/>
        <w:t>block</w:t>
      </w:r>
    </w:p>
    <w:p w14:paraId="269DAFE8" w14:textId="77777777" w:rsidR="007F3FDB" w:rsidRDefault="007F3FDB">
      <w:r>
        <w:t>Figure 8:</w:t>
      </w:r>
      <w:r>
        <w:tab/>
        <w:t xml:space="preserve">Actual recording during sinus rhythm illustrating transient 2:1 AV </w:t>
      </w:r>
      <w:r>
        <w:tab/>
      </w:r>
      <w:r>
        <w:tab/>
        <w:t>block</w:t>
      </w:r>
    </w:p>
    <w:sectPr w:rsidR="007F3FDB" w:rsidSect="000474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FDB"/>
    <w:rsid w:val="0004748C"/>
    <w:rsid w:val="00234338"/>
    <w:rsid w:val="003207CA"/>
    <w:rsid w:val="005D2D16"/>
    <w:rsid w:val="007F3FDB"/>
    <w:rsid w:val="00815767"/>
    <w:rsid w:val="009673DD"/>
    <w:rsid w:val="00AA5FB9"/>
    <w:rsid w:val="00CA2CC4"/>
    <w:rsid w:val="00CC45C6"/>
    <w:rsid w:val="00FC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97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8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7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ercader</dc:creator>
  <cp:keywords/>
  <dc:description/>
  <cp:lastModifiedBy>Marco Mercader</cp:lastModifiedBy>
  <cp:revision>4</cp:revision>
  <dcterms:created xsi:type="dcterms:W3CDTF">2017-08-29T10:36:00Z</dcterms:created>
  <dcterms:modified xsi:type="dcterms:W3CDTF">2017-08-29T11:29:00Z</dcterms:modified>
</cp:coreProperties>
</file>